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6B688" w14:textId="77777777" w:rsidR="00A91483" w:rsidRPr="00A91483" w:rsidRDefault="00A91483" w:rsidP="00A91483">
      <w:pPr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  <w:r w:rsidRPr="00A91483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Supplementary File 1</w:t>
      </w:r>
    </w:p>
    <w:p w14:paraId="5B39EDDF" w14:textId="77777777" w:rsidR="00A91483" w:rsidRPr="00A91483" w:rsidRDefault="00A91483" w:rsidP="00A91483">
      <w:pPr>
        <w:rPr>
          <w:rFonts w:ascii="Arial" w:hAnsi="Arial" w:cs="Arial"/>
          <w:b/>
          <w:sz w:val="22"/>
          <w:szCs w:val="22"/>
        </w:rPr>
      </w:pPr>
    </w:p>
    <w:tbl>
      <w:tblPr>
        <w:tblW w:w="8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040"/>
        <w:gridCol w:w="2535"/>
        <w:gridCol w:w="1140"/>
        <w:gridCol w:w="750"/>
      </w:tblGrid>
      <w:tr w:rsidR="00A91483" w:rsidRPr="00A91483" w14:paraId="1AE49849" w14:textId="77777777" w:rsidTr="008D345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657E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b/>
                <w:sz w:val="22"/>
                <w:szCs w:val="22"/>
              </w:rPr>
              <w:t>Figur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78AE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b/>
                <w:sz w:val="22"/>
                <w:szCs w:val="22"/>
              </w:rPr>
              <w:t>Condition 1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5FE3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b/>
                <w:sz w:val="22"/>
                <w:szCs w:val="22"/>
              </w:rPr>
              <w:t>Condition 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558B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91483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735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b/>
                <w:sz w:val="22"/>
                <w:szCs w:val="22"/>
              </w:rPr>
              <w:t>star</w:t>
            </w:r>
          </w:p>
        </w:tc>
      </w:tr>
      <w:tr w:rsidR="00A91483" w:rsidRPr="00A91483" w14:paraId="1A60D84C" w14:textId="77777777" w:rsidTr="008D345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E24A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A concentration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0C72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49E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109C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5E-1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2DE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45654DEB" w14:textId="77777777" w:rsidTr="008D345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A112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A  diffusion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F1A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68E9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67B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9.1E-1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E23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417B857D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069D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C concentration in cytoplasm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917F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9485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194ED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2.6E-1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FD13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745919D0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E01B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418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AA1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0A4C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6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EC8F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255F3462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480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C diffusion in cytoplasm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445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3A2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031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1E-1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A58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D72181F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6A71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5EE5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5BF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1EC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582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6100AD15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3C32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C concentration in nucleu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296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02B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56C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3E-22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463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17A5AF7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D731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677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130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C25D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5.0E-0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6D4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7F9FADD5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A0A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C diffusion in nucleu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083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5F95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87AF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2.7E-1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130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2B88D28" w14:textId="77777777" w:rsidTr="008D3452"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D0B9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04ED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C90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A54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5952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91483" w:rsidRPr="00A91483" w14:paraId="409F3431" w14:textId="77777777" w:rsidTr="008D3452">
        <w:trPr>
          <w:trHeight w:val="420"/>
        </w:trPr>
        <w:tc>
          <w:tcPr>
            <w:tcW w:w="1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C26B9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D concentration in cytosol</w:t>
            </w:r>
          </w:p>
          <w:p w14:paraId="3636765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266364D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63E143F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69B7A6C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5B44A4A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092D68B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C3D6E49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CAD8D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WT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ADB8F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5AE8D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63A8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91483" w:rsidRPr="00A91483" w14:paraId="24FE284F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A200A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2A7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9CD4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40F07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4E-1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F1740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0B32F93A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D35C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47C9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Δ45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C8546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18ECC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FDCB6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7D8B9C8E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FE802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4689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C8CB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Control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E527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4.4E-0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E9C36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33C83580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1E4B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0983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BB44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F897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2E-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88DE3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527D2D1C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948E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E210E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6E1D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2C115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62382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91483" w:rsidRPr="00A91483" w14:paraId="3DC9FF2D" w14:textId="77777777" w:rsidTr="008D3452">
        <w:trPr>
          <w:trHeight w:val="420"/>
        </w:trPr>
        <w:tc>
          <w:tcPr>
            <w:tcW w:w="1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3860D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D diffusion in cytosol</w:t>
            </w:r>
          </w:p>
          <w:p w14:paraId="38E6FD0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084E95B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5F9014E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CB3DE7C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B6B0A06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46C4CE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9CE8FF6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58EA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WT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DB485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319BA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8.5E-0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EAC04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1284BA39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F469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35E7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B54F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6825B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2.7E-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3D0FA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3093F941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8E76A" w14:textId="77777777" w:rsidR="00A91483" w:rsidRPr="00A91483" w:rsidRDefault="00A91483" w:rsidP="008D3452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284A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Δ45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7EEE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4236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80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DFA9C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76F3333B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E1080" w14:textId="77777777" w:rsidR="00A91483" w:rsidRPr="00A91483" w:rsidRDefault="00A91483" w:rsidP="008D3452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BC8D3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44E0D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Control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304E4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6.0E-0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FF7333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0D75D941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1581D" w14:textId="77777777" w:rsidR="00A91483" w:rsidRPr="00A91483" w:rsidRDefault="00A91483" w:rsidP="008D3452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E502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5357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00B05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4E-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35F9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55477430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C401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3BC60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E78D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E4192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64EBC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91483" w:rsidRPr="00A91483" w14:paraId="1DC4A850" w14:textId="77777777" w:rsidTr="008D3452">
        <w:trPr>
          <w:trHeight w:val="420"/>
        </w:trPr>
        <w:tc>
          <w:tcPr>
            <w:tcW w:w="1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132E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Figure 6-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</w:t>
            </w:r>
            <w:r w:rsidRPr="00A91483">
              <w:rPr>
                <w:rFonts w:ascii="Arial" w:eastAsia="Times New Roman" w:hAnsi="Arial" w:cs="Arial"/>
                <w:sz w:val="22"/>
                <w:szCs w:val="22"/>
              </w:rPr>
              <w:t xml:space="preserve">igure supplement 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B</w:t>
            </w:r>
            <w:r w:rsidRPr="00A91483">
              <w:rPr>
                <w:rFonts w:ascii="Arial" w:hAnsi="Arial" w:cs="Arial"/>
                <w:sz w:val="22"/>
                <w:szCs w:val="22"/>
              </w:rPr>
              <w:t xml:space="preserve"> concentration in nucleus</w:t>
            </w:r>
          </w:p>
          <w:p w14:paraId="2D498242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16F15E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36A9B9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19DA6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DB693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9615D99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7507A8B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9F6AC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WT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8E599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8CF28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6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0031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562F3651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9B5B2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C1CB9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69B6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3BE9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1E-1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3855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022B958A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3A7DA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B3BA5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Δ45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C270C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F2C5D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B76DB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31A09B5F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48AC6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CBE3F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B7273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Control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2472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9.2E-0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F4396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69DF2A5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56918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DB8E7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B411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C307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9.2E-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D53A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57CE938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295C2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809F2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253EB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A3165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5AD0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12EFF7A6" w14:textId="77777777" w:rsidTr="008D3452">
        <w:trPr>
          <w:trHeight w:val="420"/>
        </w:trPr>
        <w:tc>
          <w:tcPr>
            <w:tcW w:w="1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C0235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Figure 6-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</w:t>
            </w:r>
            <w:r w:rsidRPr="00A91483">
              <w:rPr>
                <w:rFonts w:ascii="Arial" w:eastAsia="Times New Roman" w:hAnsi="Arial" w:cs="Arial"/>
                <w:sz w:val="22"/>
                <w:szCs w:val="22"/>
              </w:rPr>
              <w:t xml:space="preserve">igure supplement 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B</w:t>
            </w:r>
            <w:r w:rsidRPr="00A91483">
              <w:rPr>
                <w:rFonts w:ascii="Arial" w:hAnsi="Arial" w:cs="Arial"/>
                <w:sz w:val="22"/>
                <w:szCs w:val="22"/>
              </w:rPr>
              <w:t xml:space="preserve">  diffusion in nucleus</w:t>
            </w:r>
          </w:p>
          <w:p w14:paraId="5BBD5E34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D3DE84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0C1776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ECFBD5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585FEDC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08F07A7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5615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WT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33D7D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AAED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7E-0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1498F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0357C33B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C6928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AF2CE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1A96C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D4CE1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2E-1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B39DE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02965E04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97025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020BF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 xml:space="preserve">Δ45/DMSO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5090A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B3AC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41D50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5B687DB6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16537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4DDCE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DE4C1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Control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D8D70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97ECE9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47DE4E62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B8B81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3AC48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50684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7F74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4.1E-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64C6A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38C72465" w14:textId="77777777" w:rsidTr="008D3452">
        <w:trPr>
          <w:trHeight w:val="420"/>
        </w:trPr>
        <w:tc>
          <w:tcPr>
            <w:tcW w:w="19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1D135" w14:textId="77777777" w:rsidR="00A91483" w:rsidRPr="00A91483" w:rsidRDefault="00A91483" w:rsidP="008D345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39C4B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FD25F" w14:textId="77777777" w:rsidR="00A91483" w:rsidRPr="00A91483" w:rsidRDefault="00A91483" w:rsidP="008D345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LGK974 +Wnt3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65A4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5.0E-0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258D8" w14:textId="77777777" w:rsidR="00A91483" w:rsidRPr="00A91483" w:rsidRDefault="00A91483" w:rsidP="008D3452">
            <w:pP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29AE9767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0CEF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7B concentration in cytoplasm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094A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14E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C48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3.6E-1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2405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6675F9AB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1E1D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144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D3A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>LOF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D05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5A3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91483" w:rsidRPr="00A91483" w14:paraId="102FCBD3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F64D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D85F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9534E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CA4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4.5E-0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E8C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7E5E24D6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139B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7B diffusion in cytoplasm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CC65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032C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AFEF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2.5E-1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6BD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561DF59D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25F1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86A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E1D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>LOF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531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615C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47DD61D0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7727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FB5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3EB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1E9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4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436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16923E40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3B4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Figure 7-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</w:t>
            </w:r>
            <w:r w:rsidRPr="00A91483">
              <w:rPr>
                <w:rFonts w:ascii="Arial" w:eastAsia="Times New Roman" w:hAnsi="Arial" w:cs="Arial"/>
                <w:sz w:val="22"/>
                <w:szCs w:val="22"/>
              </w:rPr>
              <w:t xml:space="preserve">igure supplement 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A</w:t>
            </w:r>
            <w:r w:rsidRPr="00A91483">
              <w:rPr>
                <w:rFonts w:ascii="Arial" w:hAnsi="Arial" w:cs="Arial"/>
                <w:sz w:val="22"/>
                <w:szCs w:val="22"/>
              </w:rPr>
              <w:t xml:space="preserve"> concentration in nucleu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276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6F22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3C5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9E-2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09BC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786993F7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E5A2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3D2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2868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>LOF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07CE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449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6F1C7EF4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5F66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8F6B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BAA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C77A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01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643E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91483" w:rsidRPr="00A91483" w14:paraId="281DF588" w14:textId="77777777" w:rsidTr="008D3452">
        <w:trPr>
          <w:trHeight w:val="420"/>
        </w:trPr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4E14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Figure 7-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</w:t>
            </w:r>
            <w:r w:rsidRPr="00A91483">
              <w:rPr>
                <w:rFonts w:ascii="Arial" w:eastAsia="Times New Roman" w:hAnsi="Arial" w:cs="Arial"/>
                <w:sz w:val="22"/>
                <w:szCs w:val="22"/>
              </w:rPr>
              <w:t xml:space="preserve">igure supplement </w:t>
            </w:r>
            <w:r w:rsidRPr="00A91483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A</w:t>
            </w:r>
            <w:r w:rsidRPr="00A91483">
              <w:rPr>
                <w:rFonts w:ascii="Arial" w:hAnsi="Arial" w:cs="Arial"/>
                <w:sz w:val="22"/>
                <w:szCs w:val="22"/>
              </w:rPr>
              <w:t xml:space="preserve">  diffusion in nucleu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1D6D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8F0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D9E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1.8E-1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4F59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91483" w:rsidRPr="00A91483" w14:paraId="4009DD62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20F9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BDA2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CD23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Δ45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>LOF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9706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9CD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91483" w:rsidRPr="00A91483" w14:paraId="32470FDD" w14:textId="77777777" w:rsidTr="008D3452">
        <w:trPr>
          <w:trHeight w:val="420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E22D" w14:textId="77777777" w:rsidR="00A91483" w:rsidRPr="00A91483" w:rsidRDefault="00A91483" w:rsidP="008D3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AF90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DMSO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11A3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WT APC</w:t>
            </w:r>
            <w:r w:rsidRPr="00A9148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F </w:t>
            </w:r>
            <w:r w:rsidRPr="00A91483">
              <w:rPr>
                <w:rFonts w:ascii="Arial" w:hAnsi="Arial" w:cs="Arial"/>
                <w:sz w:val="22"/>
                <w:szCs w:val="22"/>
              </w:rPr>
              <w:t>/CHIR9902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6A77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1F51" w14:textId="77777777" w:rsidR="00A91483" w:rsidRPr="00A91483" w:rsidRDefault="00A91483" w:rsidP="008D3452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9148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6B3855EB" w14:textId="77777777" w:rsidR="00A91483" w:rsidRPr="00A91483" w:rsidRDefault="00A91483" w:rsidP="00A91483">
      <w:pPr>
        <w:rPr>
          <w:rFonts w:ascii="Arial" w:hAnsi="Arial" w:cs="Arial"/>
          <w:b/>
          <w:sz w:val="22"/>
          <w:szCs w:val="22"/>
        </w:rPr>
      </w:pPr>
    </w:p>
    <w:p w14:paraId="6B4517E6" w14:textId="77777777" w:rsidR="00A91483" w:rsidRPr="00A91483" w:rsidRDefault="00A91483" w:rsidP="00A91483">
      <w:pPr>
        <w:rPr>
          <w:rFonts w:ascii="Arial" w:hAnsi="Arial" w:cs="Arial"/>
          <w:b/>
          <w:sz w:val="22"/>
          <w:szCs w:val="22"/>
        </w:rPr>
      </w:pPr>
    </w:p>
    <w:p w14:paraId="54B2B263" w14:textId="77777777" w:rsidR="00A91483" w:rsidRPr="00A91483" w:rsidRDefault="00A91483" w:rsidP="00A91483">
      <w:pPr>
        <w:rPr>
          <w:rFonts w:ascii="Arial" w:hAnsi="Arial" w:cs="Arial"/>
          <w:b/>
          <w:sz w:val="22"/>
          <w:szCs w:val="22"/>
        </w:rPr>
      </w:pPr>
    </w:p>
    <w:p w14:paraId="66726617" w14:textId="77777777" w:rsidR="00A91483" w:rsidRPr="00A91483" w:rsidRDefault="00A91483" w:rsidP="00A91483">
      <w:pPr>
        <w:rPr>
          <w:rFonts w:ascii="Arial" w:hAnsi="Arial" w:cs="Arial"/>
          <w:b/>
          <w:sz w:val="22"/>
          <w:szCs w:val="22"/>
        </w:rPr>
      </w:pPr>
      <w:r w:rsidRPr="00A91483">
        <w:rPr>
          <w:rFonts w:ascii="Arial" w:hAnsi="Arial" w:cs="Arial"/>
          <w:sz w:val="22"/>
          <w:szCs w:val="22"/>
        </w:rPr>
        <w:br w:type="page"/>
      </w:r>
    </w:p>
    <w:p w14:paraId="1DFADCAF" w14:textId="77777777" w:rsidR="00BC0493" w:rsidRPr="00A91483" w:rsidRDefault="00A91483">
      <w:pPr>
        <w:rPr>
          <w:rFonts w:ascii="Arial" w:hAnsi="Arial" w:cs="Arial"/>
          <w:sz w:val="22"/>
          <w:szCs w:val="22"/>
        </w:rPr>
      </w:pPr>
    </w:p>
    <w:sectPr w:rsidR="00BC0493" w:rsidRPr="00A91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E5"/>
    <w:rsid w:val="008021D9"/>
    <w:rsid w:val="00983EE5"/>
    <w:rsid w:val="00A91483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0E2A86"/>
  <w15:chartTrackingRefBased/>
  <w15:docId w15:val="{F8CFDEDF-6A6E-5049-A3F7-F5AC18E8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51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5T14:37:00Z</dcterms:created>
  <dcterms:modified xsi:type="dcterms:W3CDTF">2021-06-25T14:39:00Z</dcterms:modified>
</cp:coreProperties>
</file>